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4. Primer sequences used in the experiments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0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927"/>
        <w:gridCol w:w="3827"/>
      </w:tblGrid>
      <w:tr>
        <w:trPr>
          <w:trHeight w:val="384" w:hRule="atLeast"/>
        </w:trPr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fill="B8CCE4" w:val="clear"/>
            <w:vAlign w:val="center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fill="B8CCE4" w:val="clear"/>
            <w:vAlign w:val="center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lang w:val="en-US"/>
              </w:rPr>
              <w:t>FORWARD PRIMER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fill="B8CCE4" w:val="clear"/>
            <w:vAlign w:val="center"/>
          </w:tcPr>
          <w:p>
            <w:pPr>
              <w:pStyle w:val="NoSpacing"/>
              <w:jc w:val="center"/>
              <w:rPr>
                <w:rFonts w:eastAsia="Times New Roman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lang w:val="en-US"/>
              </w:rPr>
              <w:t>REVERSE PRIMER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ABI1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GAACCATTGAGAAGCTTTATGG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GATTGGATCTTTTGATTAGGGTTG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ABI2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TCGGAAACTGCAAAAACTT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TCATGGATCATTATCAAGAGAAAGT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ABI3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GGAGTAAACCCAAACGGT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CAGGAAGCGTTGGGAGA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TGTTTCATT TCCACTTCAAC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TTTGCATGTCTCCACCAC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GAGTTCTTTGACACCTCAG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GGATTCA TGTTGTATCCATTG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CCACCACAGTCTGGTC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CGGTGT TCTCGAGGAGATA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CAGAAAGTCTTGAAGCAAAG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CGACTCGACAAGAAAAAGC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ABI4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GACCCTTTAGCTTCCCAA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GATACTGTTGGTGTTGGAATTG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GTAGGAG GAGGAGCCAACT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ATTCCCCCAAGATGGGAT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eastAsia="pl-PL" w:bidi="he-IL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eastAsia="pl-PL" w:bidi="he-IL"/>
              </w:rPr>
              <w:t>ABI5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GGTGGTTCTAGAGGCAACG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TCCTCCTCTGTCTTCTCTCCA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eastAsia="pl-PL" w:bidi="he-IL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eastAsia="pl-PL" w:bidi="he-IL"/>
              </w:rPr>
              <w:t>CHlH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TTGTTGGTTGGTCTCTC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eastAsia="pl-PL"/>
              </w:rPr>
              <w:t>TGAACTACAAAGAAAATTCACTC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eastAsia="pl-PL" w:bidi="he-IL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eastAsia="pl-PL" w:bidi="he-IL"/>
              </w:rPr>
              <w:t>pre-miR159a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 w:bidi="he-IL"/>
              </w:rPr>
            </w:pPr>
            <w:r>
              <w:rPr>
                <w:sz w:val="20"/>
                <w:lang w:val="en-US"/>
              </w:rPr>
              <w:t>TCTTTACAGTTTGCTTATGTCAGATCC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 w:bidi="he-IL"/>
              </w:rPr>
            </w:pPr>
            <w:r>
              <w:rPr>
                <w:sz w:val="20"/>
                <w:lang w:val="en-US"/>
              </w:rPr>
              <w:t>ACCCTGCTCAACTCATGTTTGAA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eastAsia="pl-PL" w:bidi="he-IL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eastAsia="pl-PL" w:bidi="he-IL"/>
              </w:rPr>
              <w:t>pre-miR159b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 w:bidi="he-IL"/>
              </w:rPr>
            </w:pPr>
            <w:r>
              <w:rPr>
                <w:sz w:val="20"/>
                <w:lang w:val="en-US"/>
              </w:rPr>
              <w:t>TGCTTGGATCTCTAATGCTGTTC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rFonts w:eastAsia="Times New Roman"/>
                <w:color w:val="000000"/>
                <w:sz w:val="20"/>
                <w:lang w:eastAsia="pl-PL" w:bidi="he-IL"/>
              </w:rPr>
            </w:pPr>
            <w:r>
              <w:rPr>
                <w:sz w:val="20"/>
                <w:lang w:val="en-US"/>
              </w:rPr>
              <w:t>TCACCCTGCTAAACCCTCCA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eastAsia="pl-PL" w:bidi="he-IL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eastAsia="pl-PL" w:bidi="he-IL"/>
              </w:rPr>
              <w:t>pre-miR159c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GAAGAGGACAAGATTTGAGGA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GTCGTGCAATCCCCTTAAAGT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MYB33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CCTTATTTAGGGTTTGTTTTC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CCTTTCTTGAGAGCATGA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  <w:t>MYB101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AGAACTATTGGAACACGAG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AGTGTACTGAATCATATTTTGGTGG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TSPO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GTGTATGCATCAGACATGAG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CGTTTCGGCGACATAAAAGT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PYL2F1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TTTCATAAAACCCTCACAC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TGATTTGCCGTTTATTGGAA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F3G5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ATTTGCCCCATAAATACCA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TTAACCGAAGCAACCAAACC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TGAATTTGTAGGAGTTGGATG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GTGAATTTGTAGGAGTTGGATGG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PYL4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ACCACTCACATGAACTCTG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AACAACGCTGAAGCTGATGA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GATATCCTCGACGACGAA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GGCCAACAACTCAATGTAACG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EM6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AACATCCACGATGCAACA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TGCGTACTTTTCTTTGGATGC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LOS2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GTTTTGGCTAAATCCGTG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ACACAGCAAGAATCGCATTG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TGAACTTGACGGAACCCA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AAAGAGCGCAACAGCTACA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AGCTTGTCAGGATAGAGTGTGA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color w:val="000000"/>
                <w:sz w:val="20"/>
                <w:lang w:val="en-US"/>
              </w:rPr>
            </w:pPr>
            <w:r>
              <w:rPr>
                <w:sz w:val="20"/>
              </w:rPr>
              <w:t>AGTCATGAACACAAGCAGGTCT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ABI3 qRT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GCAAAGCAGTGGGTAA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CCTGTAGCGCATGTTCCAAAC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ABI4 qRT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CTTCCTCCGCTCAACGCAAAC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ACGCCACGGTAACGGAACTTG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ABI5 qRT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AAACATGCATTGGCGGAGTTG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GGTTGTGCCCTTGACTTCAAAC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 xml:space="preserve">RAB18 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TCGGTCGTTGTATTGTGCTTTTT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CAGATGCTCATTACACACTCATG</w:t>
            </w:r>
          </w:p>
        </w:tc>
      </w:tr>
      <w:tr>
        <w:trPr/>
        <w:tc>
          <w:tcPr>
            <w:tcW w:w="129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>RD29B</w:t>
            </w:r>
          </w:p>
        </w:tc>
        <w:tc>
          <w:tcPr>
            <w:tcW w:w="39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GCGGGCAAAGCGAG</w:t>
            </w:r>
          </w:p>
        </w:tc>
        <w:tc>
          <w:tcPr>
            <w:tcW w:w="38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FFFFFF" w:val="clea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TGCCCGTAAGCAGTAACAGA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2:21:00Z</dcterms:created>
  <dc:creator>Orlik</dc:creator>
  <dc:description/>
  <cp:keywords/>
  <dc:language>en-US</dc:language>
  <cp:lastModifiedBy>Daszkowska-Golec</cp:lastModifiedBy>
  <dcterms:modified xsi:type="dcterms:W3CDTF">2012-10-27T10:31:00Z</dcterms:modified>
  <cp:revision>12</cp:revision>
  <dc:subject/>
  <dc:title>Table S2</dc:title>
</cp:coreProperties>
</file>